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E8B" w:rsidRPr="001D7BFB" w:rsidRDefault="003B4E8B" w:rsidP="003B4E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D7BFB">
        <w:rPr>
          <w:rFonts w:ascii="Times New Roman" w:hAnsi="Times New Roman"/>
          <w:b/>
          <w:sz w:val="24"/>
          <w:szCs w:val="24"/>
          <w:lang w:val="en-US"/>
        </w:rPr>
        <w:t xml:space="preserve">Comparison of measured and calculated masses of reduced pea LTP </w:t>
      </w:r>
      <w:proofErr w:type="spellStart"/>
      <w:r w:rsidRPr="001D7BFB">
        <w:rPr>
          <w:rFonts w:ascii="Times New Roman" w:hAnsi="Times New Roman"/>
          <w:b/>
          <w:sz w:val="24"/>
          <w:szCs w:val="24"/>
          <w:lang w:val="en-US"/>
        </w:rPr>
        <w:t>tryptic</w:t>
      </w:r>
      <w:proofErr w:type="spellEnd"/>
      <w:r w:rsidRPr="001D7BFB">
        <w:rPr>
          <w:rFonts w:ascii="Times New Roman" w:hAnsi="Times New Roman"/>
          <w:b/>
          <w:sz w:val="24"/>
          <w:szCs w:val="24"/>
          <w:lang w:val="en-US"/>
        </w:rPr>
        <w:t xml:space="preserve"> fragments.</w:t>
      </w:r>
    </w:p>
    <w:p w:rsidR="00F1728E" w:rsidRDefault="00F1728E" w:rsidP="003B4E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F191F" w:rsidRPr="009A7246" w:rsidRDefault="005F191F" w:rsidP="003B4E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6590" w:type="dxa"/>
        <w:tblInd w:w="142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415"/>
        <w:gridCol w:w="1977"/>
        <w:gridCol w:w="2198"/>
      </w:tblGrid>
      <w:tr w:rsidR="003B4E8B" w:rsidRPr="00E85E65" w:rsidTr="00F1728E">
        <w:trPr>
          <w:trHeight w:val="654"/>
        </w:trPr>
        <w:tc>
          <w:tcPr>
            <w:tcW w:w="2415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4E8B" w:rsidRPr="009A7246" w:rsidRDefault="003B4E8B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ru-RU"/>
              </w:rPr>
            </w:pP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Fragment</w:t>
            </w:r>
          </w:p>
        </w:tc>
        <w:tc>
          <w:tcPr>
            <w:tcW w:w="41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4E8B" w:rsidRPr="009A7246" w:rsidRDefault="003B4E8B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M</w:t>
            </w: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as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,</w:t>
            </w: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daltons</w:t>
            </w:r>
            <w:proofErr w:type="spellEnd"/>
          </w:p>
        </w:tc>
      </w:tr>
      <w:tr w:rsidR="003B4E8B" w:rsidRPr="00AC0FC5" w:rsidTr="00F1728E">
        <w:trPr>
          <w:trHeight w:val="490"/>
        </w:trPr>
        <w:tc>
          <w:tcPr>
            <w:tcW w:w="241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3B4E8B" w:rsidRPr="009A7246" w:rsidRDefault="003B4E8B" w:rsidP="001826E4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</w:p>
        </w:tc>
        <w:tc>
          <w:tcPr>
            <w:tcW w:w="197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4E8B" w:rsidRPr="00AC0FC5" w:rsidRDefault="003B4E8B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measured</w:t>
            </w:r>
          </w:p>
        </w:tc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4E8B" w:rsidRPr="00AC0FC5" w:rsidRDefault="003B4E8B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calculated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 (1-35)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5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0.447</w:t>
            </w:r>
          </w:p>
        </w:tc>
        <w:tc>
          <w:tcPr>
            <w:tcW w:w="2198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561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666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I (1-36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4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1.35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43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571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II (36-47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257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7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43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257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71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V (36-55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8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8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25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8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08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V (37-47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2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52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2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 xml:space="preserve">621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VI (37-55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96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79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96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994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VII (48-55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85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80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85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391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VIII (48-63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5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0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7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01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561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782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X (56-63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730.385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73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409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X (64-75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8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64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8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642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XI (64-83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2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0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17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31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06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XII (76-83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86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4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38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866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444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AC0FC5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777CB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XII</w:t>
            </w: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I (76-94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42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033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AC0FC5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US" w:eastAsia="ru-RU"/>
              </w:rPr>
            </w:pP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2042.999</w:t>
            </w:r>
            <w:r w:rsidRPr="00AC0FC5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F1728E" w:rsidRPr="009A7246" w:rsidTr="00F1728E">
        <w:trPr>
          <w:trHeight w:val="441"/>
        </w:trPr>
        <w:tc>
          <w:tcPr>
            <w:tcW w:w="2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C6D4B" w:rsidRDefault="00F1728E" w:rsidP="003E218E">
            <w:pPr>
              <w:spacing w:before="58" w:after="0" w:line="240" w:lineRule="auto"/>
              <w:jc w:val="center"/>
              <w:textAlignment w:val="baseline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</w:pPr>
            <w:r w:rsidRPr="00777CB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XI</w:t>
            </w:r>
            <w:r w:rsidRPr="009C6D4B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ru-RU"/>
              </w:rPr>
              <w:t>V (84-94)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A7246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</w:pP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95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.</w:t>
            </w: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ru-RU"/>
              </w:rPr>
              <w:t>609</w:t>
            </w:r>
          </w:p>
        </w:tc>
        <w:tc>
          <w:tcPr>
            <w:tcW w:w="21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728E" w:rsidRPr="009A7246" w:rsidRDefault="00F1728E" w:rsidP="001826E4">
            <w:pPr>
              <w:spacing w:before="58"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</w:pP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1195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.</w:t>
            </w:r>
            <w:r w:rsidRPr="009A724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ru-RU"/>
              </w:rPr>
              <w:t>573</w:t>
            </w:r>
          </w:p>
        </w:tc>
      </w:tr>
    </w:tbl>
    <w:p w:rsidR="001A60DA" w:rsidRDefault="001A60DA" w:rsidP="00A7724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1A60DA" w:rsidSect="005530F6">
      <w:pgSz w:w="11906" w:h="16838"/>
      <w:pgMar w:top="1134" w:right="991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C37" w:rsidRDefault="00626C37" w:rsidP="00842E20">
      <w:pPr>
        <w:spacing w:after="0" w:line="240" w:lineRule="auto"/>
      </w:pPr>
      <w:r>
        <w:separator/>
      </w:r>
    </w:p>
  </w:endnote>
  <w:end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C37" w:rsidRDefault="00626C37" w:rsidP="00842E20">
      <w:pPr>
        <w:spacing w:after="0" w:line="240" w:lineRule="auto"/>
      </w:pPr>
      <w:r>
        <w:separator/>
      </w:r>
    </w:p>
  </w:footnote>
  <w:foot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36601E"/>
    <w:multiLevelType w:val="hybridMultilevel"/>
    <w:tmpl w:val="BE1E2A70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06C7"/>
    <w:rsid w:val="00043280"/>
    <w:rsid w:val="000A0D9D"/>
    <w:rsid w:val="0010274B"/>
    <w:rsid w:val="001878F5"/>
    <w:rsid w:val="001A60DA"/>
    <w:rsid w:val="001C00DD"/>
    <w:rsid w:val="001C463A"/>
    <w:rsid w:val="001C63F5"/>
    <w:rsid w:val="001D7BFB"/>
    <w:rsid w:val="001F38EA"/>
    <w:rsid w:val="002226E4"/>
    <w:rsid w:val="00231EFF"/>
    <w:rsid w:val="002B06C7"/>
    <w:rsid w:val="003A7860"/>
    <w:rsid w:val="003B4E8B"/>
    <w:rsid w:val="003C6CF4"/>
    <w:rsid w:val="0042683F"/>
    <w:rsid w:val="00440E60"/>
    <w:rsid w:val="004631B2"/>
    <w:rsid w:val="00472039"/>
    <w:rsid w:val="004B75FF"/>
    <w:rsid w:val="005530F6"/>
    <w:rsid w:val="005E11D5"/>
    <w:rsid w:val="005F191F"/>
    <w:rsid w:val="00626C37"/>
    <w:rsid w:val="00696DAD"/>
    <w:rsid w:val="006F7264"/>
    <w:rsid w:val="00736592"/>
    <w:rsid w:val="0077036F"/>
    <w:rsid w:val="007E5768"/>
    <w:rsid w:val="007F3AB0"/>
    <w:rsid w:val="00816E1B"/>
    <w:rsid w:val="00842E20"/>
    <w:rsid w:val="0084715D"/>
    <w:rsid w:val="00897177"/>
    <w:rsid w:val="008C2CB5"/>
    <w:rsid w:val="008D4673"/>
    <w:rsid w:val="008E15D9"/>
    <w:rsid w:val="009A2508"/>
    <w:rsid w:val="009B2D06"/>
    <w:rsid w:val="00A51A69"/>
    <w:rsid w:val="00A57EC2"/>
    <w:rsid w:val="00A66DC8"/>
    <w:rsid w:val="00A77248"/>
    <w:rsid w:val="00AB620E"/>
    <w:rsid w:val="00AE656C"/>
    <w:rsid w:val="00AF3C7F"/>
    <w:rsid w:val="00AF7CA1"/>
    <w:rsid w:val="00B96693"/>
    <w:rsid w:val="00D147E0"/>
    <w:rsid w:val="00D16146"/>
    <w:rsid w:val="00E23532"/>
    <w:rsid w:val="00E272FB"/>
    <w:rsid w:val="00E6049F"/>
    <w:rsid w:val="00E62873"/>
    <w:rsid w:val="00EB5DCE"/>
    <w:rsid w:val="00EE4BDD"/>
    <w:rsid w:val="00F1728E"/>
    <w:rsid w:val="00F40CB6"/>
    <w:rsid w:val="00F61F7F"/>
    <w:rsid w:val="00F65F2C"/>
    <w:rsid w:val="00F72EC6"/>
    <w:rsid w:val="00F75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EFF"/>
    <w:rPr>
      <w:rFonts w:ascii="Calibri" w:hAnsi="Calibri"/>
    </w:rPr>
  </w:style>
  <w:style w:type="paragraph" w:styleId="1">
    <w:name w:val="heading 1"/>
    <w:basedOn w:val="a"/>
    <w:link w:val="10"/>
    <w:qFormat/>
    <w:rsid w:val="002B06C7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paragraph" w:styleId="2">
    <w:name w:val="heading 2"/>
    <w:basedOn w:val="a"/>
    <w:link w:val="20"/>
    <w:uiPriority w:val="9"/>
    <w:qFormat/>
    <w:rsid w:val="00231EF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31EFF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List Paragraph"/>
    <w:basedOn w:val="a"/>
    <w:qFormat/>
    <w:rsid w:val="00231EFF"/>
    <w:pPr>
      <w:ind w:left="720"/>
      <w:contextualSpacing/>
    </w:pPr>
    <w:rPr>
      <w:rFonts w:eastAsia="Calibri" w:cs="Times New Roman"/>
    </w:rPr>
  </w:style>
  <w:style w:type="character" w:customStyle="1" w:styleId="10">
    <w:name w:val="Заголовок 1 Знак"/>
    <w:basedOn w:val="a0"/>
    <w:link w:val="1"/>
    <w:rsid w:val="002B06C7"/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character" w:styleId="a4">
    <w:name w:val="Hyperlink"/>
    <w:basedOn w:val="a0"/>
    <w:uiPriority w:val="99"/>
    <w:unhideWhenUsed/>
    <w:rsid w:val="002B06C7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2B0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2B06C7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3B4E8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B4E8B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3B4E8B"/>
    <w:rPr>
      <w:rFonts w:ascii="Calibri" w:eastAsia="Times New Roman" w:hAnsi="Calibri" w:cs="Times New Roman"/>
      <w:sz w:val="20"/>
      <w:szCs w:val="20"/>
    </w:rPr>
  </w:style>
  <w:style w:type="paragraph" w:styleId="aa">
    <w:name w:val="footnote text"/>
    <w:basedOn w:val="a"/>
    <w:link w:val="ab"/>
    <w:uiPriority w:val="99"/>
    <w:semiHidden/>
    <w:unhideWhenUsed/>
    <w:rsid w:val="00842E20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ab">
    <w:name w:val="Текст сноски Знак"/>
    <w:basedOn w:val="a0"/>
    <w:link w:val="aa"/>
    <w:uiPriority w:val="99"/>
    <w:semiHidden/>
    <w:rsid w:val="00842E20"/>
    <w:rPr>
      <w:rFonts w:ascii="Calibri" w:eastAsia="Times New Roman" w:hAnsi="Calibri" w:cs="Times New Roman"/>
      <w:sz w:val="20"/>
      <w:szCs w:val="20"/>
    </w:rPr>
  </w:style>
  <w:style w:type="character" w:styleId="ac">
    <w:name w:val="footnote reference"/>
    <w:basedOn w:val="a0"/>
    <w:uiPriority w:val="99"/>
    <w:semiHidden/>
    <w:unhideWhenUsed/>
    <w:rsid w:val="00842E20"/>
    <w:rPr>
      <w:vertAlign w:val="superscript"/>
    </w:rPr>
  </w:style>
  <w:style w:type="paragraph" w:customStyle="1" w:styleId="BCAuthorAddress">
    <w:name w:val="BC_Author_Address"/>
    <w:basedOn w:val="a"/>
    <w:next w:val="a"/>
    <w:rsid w:val="00816E1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a"/>
    <w:next w:val="BCAuthorAddress"/>
    <w:rsid w:val="00816E1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D2FD49-1398-45F4-B37E-94BEF0905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Lab of Squirrel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</dc:creator>
  <cp:lastModifiedBy>Иван</cp:lastModifiedBy>
  <cp:revision>4</cp:revision>
  <cp:lastPrinted>2015-09-22T08:05:00Z</cp:lastPrinted>
  <dcterms:created xsi:type="dcterms:W3CDTF">2015-11-09T11:46:00Z</dcterms:created>
  <dcterms:modified xsi:type="dcterms:W3CDTF">2015-11-1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oral88@yahoo.com@www.mendeley.com</vt:lpwstr>
  </property>
  <property fmtid="{D5CDD505-2E9C-101B-9397-08002B2CF9AE}" pid="4" name="Mendeley Citation Style_1">
    <vt:lpwstr>http://www.zotero.org/styles/food-chemistry</vt:lpwstr>
  </property>
  <property fmtid="{D5CDD505-2E9C-101B-9397-08002B2CF9AE}" pid="5" name="Mendeley Recent Style Id 0_1">
    <vt:lpwstr>http://csl.mendeley.com/styles/446414121/acta-naturae</vt:lpwstr>
  </property>
  <property fmtid="{D5CDD505-2E9C-101B-9397-08002B2CF9AE}" pid="6" name="Mendeley Recent Style Name 0_1">
    <vt:lpwstr>Acta Naturae - Ivan Bogdanov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od-chemistry</vt:lpwstr>
  </property>
  <property fmtid="{D5CDD505-2E9C-101B-9397-08002B2CF9AE}" pid="14" name="Mendeley Recent Style Name 4_1">
    <vt:lpwstr>Food Chemistr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GOST-R-7.0.5-2008 numeric</vt:lpwstr>
  </property>
  <property fmtid="{D5CDD505-2E9C-101B-9397-08002B2CF9AE}" pid="24" name="Mendeley Recent Style Name 9_1">
    <vt:lpwstr>Russian GOST R 7.0.5-2008 numeric citation sorted in order of appearance(dev)</vt:lpwstr>
  </property>
</Properties>
</file>